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893"/>
        <w:gridCol w:w="775"/>
        <w:gridCol w:w="783"/>
        <w:gridCol w:w="683"/>
        <w:gridCol w:w="908"/>
        <w:gridCol w:w="937"/>
        <w:gridCol w:w="1051"/>
        <w:gridCol w:w="783"/>
        <w:gridCol w:w="816"/>
        <w:gridCol w:w="907"/>
      </w:tblGrid>
      <w:tr>
        <w:trPr/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iversal SSU Proteins</w:t>
            </w:r>
          </w:p>
        </w:tc>
        <w:tc>
          <w:tcPr>
            <w:tcW w:w="4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Escherichia coli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  <w:tc>
          <w:tcPr>
            <w:tcW w:w="44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Thermus thermophilus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</w:tr>
      <w:tr>
        <w:trPr/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2O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2OC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O2OC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fference significant?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2O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2OCS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O2OC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fference significant?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4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5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5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2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9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4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9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0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7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2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6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5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4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9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S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9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5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/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9:00Z</dcterms:created>
  <dc:creator>Saurav</dc:creator>
  <dc:description/>
  <cp:keywords/>
  <dc:language>en-US</dc:language>
  <cp:lastModifiedBy>Saurav</cp:lastModifiedBy>
  <dcterms:modified xsi:type="dcterms:W3CDTF">2013-06-25T08:09:00Z</dcterms:modified>
  <cp:revision>3</cp:revision>
  <dc:subject/>
  <dc:title/>
</cp:coreProperties>
</file>